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E64A9" w14:textId="5E52BD58" w:rsidR="008F7A36" w:rsidRPr="003C4535" w:rsidRDefault="008F7A36" w:rsidP="008F7A36">
      <w:pPr>
        <w:rPr>
          <w:rFonts w:eastAsiaTheme="minorHAnsi"/>
          <w:color w:val="000000" w:themeColor="text1"/>
        </w:rPr>
      </w:pPr>
      <w:bookmarkStart w:id="0" w:name="_GoBack"/>
      <w:r w:rsidRPr="003C4535">
        <w:rPr>
          <w:rFonts w:eastAsiaTheme="minorHAnsi"/>
          <w:b/>
          <w:color w:val="000000" w:themeColor="text1"/>
        </w:rPr>
        <w:t xml:space="preserve">Table </w:t>
      </w:r>
      <w:r w:rsidR="00A97187" w:rsidRPr="003C4535">
        <w:rPr>
          <w:rFonts w:eastAsiaTheme="minorHAnsi"/>
          <w:b/>
          <w:color w:val="000000" w:themeColor="text1"/>
        </w:rPr>
        <w:t>S</w:t>
      </w:r>
      <w:r w:rsidRPr="003C4535">
        <w:rPr>
          <w:rFonts w:eastAsiaTheme="minorHAnsi"/>
          <w:b/>
          <w:color w:val="000000" w:themeColor="text1"/>
        </w:rPr>
        <w:t>2.</w:t>
      </w:r>
      <w:r w:rsidRPr="003C4535">
        <w:rPr>
          <w:rFonts w:eastAsiaTheme="minorHAnsi"/>
          <w:color w:val="000000" w:themeColor="text1"/>
        </w:rPr>
        <w:t xml:space="preserve"> Plant species studied in the </w:t>
      </w:r>
      <w:r w:rsidRPr="003C4535">
        <w:rPr>
          <w:color w:val="000000" w:themeColor="text1"/>
        </w:rPr>
        <w:t>International Phenological Gardens between 1959 and 2021,</w:t>
      </w:r>
      <w:r w:rsidRPr="003C4535">
        <w:rPr>
          <w:rFonts w:eastAsiaTheme="minorHAnsi"/>
          <w:color w:val="000000" w:themeColor="text1"/>
        </w:rPr>
        <w:t xml:space="preserve"> with their years of first and last monitoring and type of propagation: </w:t>
      </w:r>
      <w:r w:rsidRPr="003C4535">
        <w:rPr>
          <w:rFonts w:eastAsiaTheme="minorHAnsi"/>
          <w:color w:val="000000" w:themeColor="text1"/>
          <w:vertAlign w:val="superscript"/>
        </w:rPr>
        <w:t>1</w:t>
      </w:r>
      <w:r w:rsidRPr="003C4535">
        <w:rPr>
          <w:rFonts w:eastAsiaTheme="minorHAnsi"/>
          <w:color w:val="000000" w:themeColor="text1"/>
        </w:rPr>
        <w:t xml:space="preserve">cuttings (earth rooting), </w:t>
      </w:r>
      <w:r w:rsidRPr="003C4535">
        <w:rPr>
          <w:rFonts w:eastAsiaTheme="minorHAnsi"/>
          <w:color w:val="000000" w:themeColor="text1"/>
          <w:vertAlign w:val="superscript"/>
        </w:rPr>
        <w:t>2</w:t>
      </w:r>
      <w:r w:rsidRPr="003C4535">
        <w:rPr>
          <w:rFonts w:eastAsiaTheme="minorHAnsi"/>
          <w:color w:val="000000" w:themeColor="text1"/>
        </w:rPr>
        <w:t>aerial root formation,</w:t>
      </w:r>
      <w:r w:rsidRPr="003C4535">
        <w:rPr>
          <w:rFonts w:eastAsiaTheme="minorHAnsi"/>
          <w:color w:val="000000" w:themeColor="text1"/>
          <w:vertAlign w:val="superscript"/>
        </w:rPr>
        <w:t xml:space="preserve"> 3</w:t>
      </w:r>
      <w:r w:rsidRPr="003C4535">
        <w:rPr>
          <w:rFonts w:eastAsiaTheme="minorHAnsi"/>
          <w:color w:val="000000" w:themeColor="text1"/>
        </w:rPr>
        <w:t xml:space="preserve">grafts. The 23 species in the standard program are almost the same as those listed by Schnelle and Volkert (1964), except for the addition of </w:t>
      </w:r>
      <w:r w:rsidRPr="003C4535">
        <w:rPr>
          <w:rFonts w:eastAsiaTheme="minorHAnsi"/>
          <w:i/>
          <w:color w:val="000000" w:themeColor="text1"/>
        </w:rPr>
        <w:t>Corylus avellana</w:t>
      </w:r>
      <w:r w:rsidRPr="003C4535">
        <w:rPr>
          <w:rFonts w:eastAsiaTheme="minorHAnsi"/>
          <w:color w:val="000000" w:themeColor="text1"/>
        </w:rPr>
        <w:t xml:space="preserve">, </w:t>
      </w:r>
      <w:r w:rsidRPr="003C4535">
        <w:rPr>
          <w:rFonts w:eastAsiaTheme="minorHAnsi"/>
          <w:i/>
          <w:color w:val="000000" w:themeColor="text1"/>
        </w:rPr>
        <w:t>Forsythia suspensa</w:t>
      </w:r>
      <w:r w:rsidRPr="003C4535">
        <w:rPr>
          <w:rFonts w:eastAsiaTheme="minorHAnsi"/>
          <w:color w:val="000000" w:themeColor="text1"/>
        </w:rPr>
        <w:t xml:space="preserve">, and </w:t>
      </w:r>
      <w:r w:rsidRPr="003C4535">
        <w:rPr>
          <w:rFonts w:eastAsiaTheme="minorHAnsi"/>
          <w:i/>
          <w:color w:val="000000" w:themeColor="text1"/>
        </w:rPr>
        <w:t>Syringa x chinensis</w:t>
      </w:r>
      <w:r w:rsidRPr="003C4535">
        <w:rPr>
          <w:rFonts w:eastAsiaTheme="minorHAnsi"/>
          <w:color w:val="000000" w:themeColor="text1"/>
        </w:rPr>
        <w:t xml:space="preserve">. </w:t>
      </w:r>
      <w:r w:rsidRPr="003C4535">
        <w:rPr>
          <w:color w:val="000000" w:themeColor="text1"/>
        </w:rPr>
        <w:t xml:space="preserve">The 12 species also monitored by the German Weather Service (Kaspar et al., 2014) are highlighted in red. Provenance is given as precisely as possibl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2"/>
        <w:gridCol w:w="5629"/>
        <w:gridCol w:w="1514"/>
        <w:gridCol w:w="1514"/>
      </w:tblGrid>
      <w:tr w:rsidR="008F7A36" w:rsidRPr="003C4535" w14:paraId="2FB649B8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2F289E88" w14:textId="77777777" w:rsidR="008F7A36" w:rsidRPr="003C4535" w:rsidRDefault="008F7A36" w:rsidP="00B63524">
            <w:pPr>
              <w:rPr>
                <w:b/>
                <w:bCs/>
                <w:lang w:eastAsia="de-DE"/>
              </w:rPr>
            </w:pPr>
            <w:r w:rsidRPr="003C4535">
              <w:rPr>
                <w:b/>
                <w:bCs/>
                <w:lang w:eastAsia="de-DE"/>
              </w:rPr>
              <w:t>Standard set</w:t>
            </w:r>
          </w:p>
          <w:p w14:paraId="44569A0D" w14:textId="77777777" w:rsidR="008F7A36" w:rsidRPr="003C4535" w:rsidRDefault="008F7A36" w:rsidP="00B63524">
            <w:pPr>
              <w:rPr>
                <w:b/>
                <w:bCs/>
                <w:lang w:eastAsia="de-DE"/>
              </w:rPr>
            </w:pPr>
            <w:r w:rsidRPr="003C4535">
              <w:rPr>
                <w:b/>
                <w:bCs/>
                <w:lang w:eastAsia="de-DE"/>
              </w:rPr>
              <w:t>Species, provenance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4960CBF9" w14:textId="77777777" w:rsidR="008F7A36" w:rsidRPr="003C4535" w:rsidRDefault="008F7A36" w:rsidP="00B63524">
            <w:pPr>
              <w:rPr>
                <w:b/>
                <w:bCs/>
                <w:lang w:eastAsia="de-DE"/>
              </w:rPr>
            </w:pPr>
            <w:r w:rsidRPr="003C4535">
              <w:rPr>
                <w:b/>
                <w:bCs/>
                <w:lang w:eastAsia="de-DE"/>
              </w:rPr>
              <w:t>Expanded set</w:t>
            </w:r>
          </w:p>
          <w:p w14:paraId="217DF4D6" w14:textId="77777777" w:rsidR="008F7A36" w:rsidRPr="003C4535" w:rsidRDefault="008F7A36" w:rsidP="00B63524">
            <w:pPr>
              <w:rPr>
                <w:b/>
                <w:bCs/>
                <w:lang w:eastAsia="de-DE"/>
              </w:rPr>
            </w:pPr>
            <w:r w:rsidRPr="003C4535">
              <w:rPr>
                <w:b/>
                <w:bCs/>
                <w:lang w:eastAsia="de-DE"/>
              </w:rPr>
              <w:t>Species, provenance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826865D" w14:textId="77777777" w:rsidR="008F7A36" w:rsidRPr="003C4535" w:rsidRDefault="008F7A36" w:rsidP="00B63524">
            <w:pPr>
              <w:rPr>
                <w:b/>
                <w:bCs/>
                <w:lang w:eastAsia="de-DE"/>
              </w:rPr>
            </w:pPr>
            <w:r w:rsidRPr="003C4535">
              <w:rPr>
                <w:b/>
                <w:bCs/>
                <w:lang w:eastAsia="de-DE"/>
              </w:rPr>
              <w:t xml:space="preserve">First </w:t>
            </w:r>
          </w:p>
          <w:p w14:paraId="78FD88B4" w14:textId="77777777" w:rsidR="008F7A36" w:rsidRPr="003C4535" w:rsidRDefault="008F7A36" w:rsidP="00B63524">
            <w:pPr>
              <w:rPr>
                <w:b/>
                <w:bCs/>
                <w:lang w:eastAsia="de-DE"/>
              </w:rPr>
            </w:pPr>
            <w:r w:rsidRPr="003C4535">
              <w:rPr>
                <w:b/>
                <w:bCs/>
                <w:lang w:eastAsia="de-DE"/>
              </w:rPr>
              <w:t>obs. year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1726963" w14:textId="77777777" w:rsidR="008F7A36" w:rsidRPr="003C4535" w:rsidRDefault="008F7A36" w:rsidP="00B63524">
            <w:pPr>
              <w:rPr>
                <w:b/>
                <w:bCs/>
                <w:lang w:eastAsia="de-DE"/>
              </w:rPr>
            </w:pPr>
            <w:r w:rsidRPr="003C4535">
              <w:rPr>
                <w:b/>
                <w:bCs/>
                <w:lang w:eastAsia="de-DE"/>
              </w:rPr>
              <w:t>Last</w:t>
            </w:r>
          </w:p>
          <w:p w14:paraId="0D41C885" w14:textId="77777777" w:rsidR="008F7A36" w:rsidRPr="003C4535" w:rsidRDefault="008F7A36" w:rsidP="00B63524">
            <w:pPr>
              <w:rPr>
                <w:b/>
                <w:bCs/>
                <w:lang w:eastAsia="de-DE"/>
              </w:rPr>
            </w:pPr>
            <w:r w:rsidRPr="003C4535">
              <w:rPr>
                <w:b/>
                <w:bCs/>
                <w:lang w:eastAsia="de-DE"/>
              </w:rPr>
              <w:t>obs. year</w:t>
            </w:r>
          </w:p>
        </w:tc>
      </w:tr>
      <w:tr w:rsidR="008F7A36" w:rsidRPr="003C4535" w14:paraId="51E5F6E7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</w:tcPr>
          <w:p w14:paraId="7F36E28B" w14:textId="77777777" w:rsidR="008F7A36" w:rsidRPr="003C4535" w:rsidRDefault="008F7A36" w:rsidP="00B63524">
            <w:pPr>
              <w:rPr>
                <w:bCs/>
                <w:iCs/>
                <w:sz w:val="28"/>
                <w:szCs w:val="28"/>
                <w:lang w:eastAsia="de-DE"/>
              </w:rPr>
            </w:pPr>
            <w:r w:rsidRPr="003C4535">
              <w:rPr>
                <w:bCs/>
                <w:iCs/>
                <w:sz w:val="28"/>
                <w:szCs w:val="28"/>
                <w:lang w:eastAsia="de-DE"/>
              </w:rPr>
              <w:t>Gymnosperms</w:t>
            </w:r>
          </w:p>
        </w:tc>
        <w:tc>
          <w:tcPr>
            <w:tcW w:w="1971" w:type="pct"/>
            <w:shd w:val="clear" w:color="auto" w:fill="auto"/>
            <w:noWrap/>
            <w:vAlign w:val="bottom"/>
          </w:tcPr>
          <w:p w14:paraId="779DF25E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0167F45E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0C166323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</w:p>
        </w:tc>
      </w:tr>
      <w:tr w:rsidR="008F7A36" w:rsidRPr="003C4535" w14:paraId="13AA8420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7E3DE24E" w14:textId="77777777" w:rsidR="008F7A36" w:rsidRPr="003C4535" w:rsidRDefault="008F7A36" w:rsidP="00B63524">
            <w:pPr>
              <w:rPr>
                <w:color w:val="FF0000"/>
                <w:lang w:eastAsia="de-DE"/>
              </w:rPr>
            </w:pPr>
            <w:r w:rsidRPr="003C4535">
              <w:rPr>
                <w:bCs/>
                <w:i/>
                <w:iCs/>
                <w:color w:val="FF0000"/>
                <w:lang w:eastAsia="de-DE"/>
              </w:rPr>
              <w:t>Larix decidua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271FBF87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color w:val="000000" w:themeColor="text1"/>
                <w:lang w:eastAsia="de-DE"/>
              </w:rPr>
              <w:t>Germany, Schlitz, 50.68 N, 9.56 E, 245 m alt.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080354D2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2D9A74D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2F3F27C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166ABECC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0F9B7A99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5ABAF12F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Larix decidua</w:t>
            </w:r>
          </w:p>
          <w:p w14:paraId="50C37B5A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Eastern France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6601F62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0A0DDD3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390147FE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1826551B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119B9ABE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Larix decidua</w:t>
            </w:r>
          </w:p>
          <w:p w14:paraId="198C2BC4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South Poland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177AF48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78C3605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735A6758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01339D84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342E73F2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Larix decidua</w:t>
            </w:r>
          </w:p>
          <w:p w14:paraId="7522DE15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Czech Republic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5AEC8CC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D5A1167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431A676B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6E3B8D62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7DABD086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Larix decidua</w:t>
            </w:r>
          </w:p>
          <w:p w14:paraId="436BA27C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Northern Italy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34547FD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3E77FB0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08</w:t>
            </w:r>
          </w:p>
        </w:tc>
      </w:tr>
      <w:tr w:rsidR="008F7A36" w:rsidRPr="003C4535" w14:paraId="31AD5D9D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66FE3D99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bCs/>
                <w:i/>
                <w:iCs/>
                <w:color w:val="FF0000"/>
                <w:lang w:eastAsia="de-DE"/>
              </w:rPr>
              <w:t>Picea abies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  <w:r w:rsidRPr="003C4535">
              <w:rPr>
                <w:bCs/>
                <w:color w:val="FF0000"/>
                <w:lang w:eastAsia="de-DE"/>
              </w:rPr>
              <w:t xml:space="preserve"> </w:t>
            </w:r>
            <w:r w:rsidRPr="003C4535">
              <w:rPr>
                <w:lang w:eastAsia="de-DE"/>
              </w:rPr>
              <w:t>(early)</w:t>
            </w:r>
          </w:p>
          <w:p w14:paraId="428E0C98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erman</w:t>
            </w:r>
            <w:r w:rsidRPr="003C4535">
              <w:rPr>
                <w:i/>
                <w:iCs/>
                <w:lang w:eastAsia="de-DE"/>
              </w:rPr>
              <w:t>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5E860047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5C5948F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5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7E119F4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6B9C2597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62ED1DCF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icea abies</w:t>
            </w:r>
            <w:r w:rsidRPr="003C4535">
              <w:rPr>
                <w:lang w:eastAsia="de-DE"/>
              </w:rPr>
              <w:t xml:space="preserve"> (late)</w:t>
            </w:r>
          </w:p>
          <w:p w14:paraId="3D9D7CDE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erman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5DCC355A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E279C54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5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0A52C2A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0D124BB2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605B05FE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icea abies</w:t>
            </w:r>
            <w:r w:rsidRPr="003C4535">
              <w:rPr>
                <w:lang w:eastAsia="de-DE"/>
              </w:rPr>
              <w:t xml:space="preserve"> (northern)</w:t>
            </w:r>
          </w:p>
          <w:p w14:paraId="1F01D018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color w:val="000000" w:themeColor="text1"/>
                <w:lang w:eastAsia="de-DE"/>
              </w:rPr>
              <w:t>Southern Norwa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2398F4FF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DFBB108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BC343F0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35BD2D5C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11EEA8BC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0BCBE933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icea abies</w:t>
            </w:r>
            <w:r w:rsidRPr="003C4535">
              <w:rPr>
                <w:lang w:eastAsia="de-DE"/>
              </w:rPr>
              <w:t xml:space="preserve"> (late)</w:t>
            </w:r>
          </w:p>
          <w:p w14:paraId="28BE0625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E-Poland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CFE9143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D176651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61726DFA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3581E6AF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537B8D42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icea abies</w:t>
            </w:r>
            <w:r w:rsidRPr="003C4535">
              <w:rPr>
                <w:lang w:eastAsia="de-DE"/>
              </w:rPr>
              <w:t xml:space="preserve"> (average) </w:t>
            </w:r>
          </w:p>
          <w:p w14:paraId="45E6F3F8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E-Poland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82A4683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8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8DFEC21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1982</w:t>
            </w:r>
          </w:p>
        </w:tc>
      </w:tr>
      <w:tr w:rsidR="008F7A36" w:rsidRPr="003C4535" w14:paraId="608B96A9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7DF1EE4D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4550020C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icea abies</w:t>
            </w:r>
          </w:p>
          <w:p w14:paraId="296B6CCA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E-Germany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939407A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46B398C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5459C572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661FB353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692F6080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icea abies</w:t>
            </w:r>
          </w:p>
          <w:p w14:paraId="5995F72C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lastRenderedPageBreak/>
              <w:t>E-France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93849AB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lastRenderedPageBreak/>
              <w:t>197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F6F1A89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46475507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12F891CA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64FDB105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icea abies</w:t>
            </w:r>
          </w:p>
          <w:p w14:paraId="737D0752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N-Scandinavia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E8ED452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8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8740742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09</w:t>
            </w:r>
          </w:p>
        </w:tc>
      </w:tr>
      <w:tr w:rsidR="008F7A36" w:rsidRPr="003C4535" w14:paraId="32BE4DD6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3995D685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44537226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icea omorika</w:t>
            </w:r>
          </w:p>
          <w:p w14:paraId="504F00BC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Croatia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1DBF97A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EFE743D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11BE5DAE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49BCD718" w14:textId="77777777" w:rsidR="008F7A36" w:rsidRPr="003C4535" w:rsidRDefault="008F7A36" w:rsidP="00B63524">
            <w:pPr>
              <w:rPr>
                <w:color w:val="FF0000"/>
                <w:lang w:eastAsia="de-DE"/>
              </w:rPr>
            </w:pPr>
            <w:r w:rsidRPr="003C4535">
              <w:rPr>
                <w:bCs/>
                <w:i/>
                <w:iCs/>
                <w:color w:val="FF0000"/>
                <w:lang w:eastAsia="de-DE"/>
              </w:rPr>
              <w:t>Pinus sylvestris</w:t>
            </w:r>
            <w:r w:rsidRPr="003C4535">
              <w:rPr>
                <w:bCs/>
                <w:iCs/>
                <w:vertAlign w:val="superscript"/>
                <w:lang w:eastAsia="de-DE"/>
              </w:rPr>
              <w:t>3</w:t>
            </w:r>
          </w:p>
          <w:p w14:paraId="6C949114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N-Poland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1A8E928C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A98B616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F8E50CA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4108977B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4F1C9F45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181709B6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inus sylvestris</w:t>
            </w:r>
          </w:p>
          <w:p w14:paraId="46DC5752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E-France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E0EB437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5246A22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5FE7C80F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01A83090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2C5BC6DA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inus sylvestris</w:t>
            </w:r>
          </w:p>
          <w:p w14:paraId="57E8580F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N-Scandinavia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7872C01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7AFD769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2F245D7D" w14:textId="77777777" w:rsidTr="00B63524">
        <w:trPr>
          <w:trHeight w:val="259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59F2DD63" w14:textId="77777777" w:rsidR="008F7A36" w:rsidRPr="003C4535" w:rsidRDefault="008F7A36" w:rsidP="00B63524">
            <w:pPr>
              <w:rPr>
                <w:sz w:val="28"/>
                <w:szCs w:val="28"/>
                <w:lang w:eastAsia="de-DE"/>
              </w:rPr>
            </w:pPr>
            <w:r w:rsidRPr="003C4535">
              <w:rPr>
                <w:sz w:val="28"/>
                <w:szCs w:val="28"/>
                <w:lang w:eastAsia="de-DE"/>
              </w:rPr>
              <w:t>Angiosperms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5523F50E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F7D0EF9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BB44E15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 </w:t>
            </w:r>
          </w:p>
        </w:tc>
      </w:tr>
      <w:tr w:rsidR="008F7A36" w:rsidRPr="003C4535" w14:paraId="44D5317E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2123406E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bCs/>
                <w:i/>
                <w:iCs/>
                <w:lang w:eastAsia="de-DE"/>
              </w:rPr>
              <w:t>Betula pubescens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606B8264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erman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17762CA5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B9B6227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3112C17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4E9C8C9C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41D87F06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298DE844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Betula pendula</w:t>
            </w:r>
          </w:p>
          <w:p w14:paraId="44143F6F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N-Poland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7D27125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F4B80E4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2C557D52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66CB1815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1867CE8C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Betula pendula</w:t>
            </w:r>
          </w:p>
          <w:p w14:paraId="616BA06E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N-Scandinavia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8F6986A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7420F66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04</w:t>
            </w:r>
          </w:p>
        </w:tc>
      </w:tr>
      <w:tr w:rsidR="008F7A36" w:rsidRPr="003C4535" w14:paraId="335B88F3" w14:textId="77777777" w:rsidTr="00B63524">
        <w:trPr>
          <w:trHeight w:val="259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66B56E48" w14:textId="77777777" w:rsidR="008F7A36" w:rsidRPr="003C4535" w:rsidRDefault="008F7A36" w:rsidP="00B63524">
            <w:pPr>
              <w:rPr>
                <w:bCs/>
                <w:i/>
                <w:iCs/>
                <w:color w:val="FF0000"/>
                <w:lang w:eastAsia="de-DE"/>
              </w:rPr>
            </w:pPr>
            <w:r w:rsidRPr="003C4535">
              <w:rPr>
                <w:bCs/>
                <w:i/>
                <w:iCs/>
                <w:color w:val="FF0000"/>
                <w:lang w:eastAsia="de-DE"/>
              </w:rPr>
              <w:t>Corylus avellana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5954A289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German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1EEC4E91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A8EE09F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200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64C2CB3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7BC92420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59A19569" w14:textId="77777777" w:rsidR="008F7A36" w:rsidRPr="003C4535" w:rsidRDefault="008F7A36" w:rsidP="00B63524">
            <w:pPr>
              <w:rPr>
                <w:color w:val="FF0000"/>
                <w:lang w:eastAsia="de-DE"/>
              </w:rPr>
            </w:pPr>
            <w:r w:rsidRPr="003C4535">
              <w:rPr>
                <w:bCs/>
                <w:i/>
                <w:iCs/>
                <w:color w:val="FF0000"/>
                <w:lang w:eastAsia="de-DE"/>
              </w:rPr>
              <w:t>Fagus sylvatica</w:t>
            </w:r>
            <w:r w:rsidRPr="003C4535">
              <w:rPr>
                <w:bCs/>
                <w:iCs/>
                <w:vertAlign w:val="superscript"/>
                <w:lang w:eastAsia="de-DE"/>
              </w:rPr>
              <w:t>2</w:t>
            </w:r>
          </w:p>
          <w:p w14:paraId="26EDD3C2" w14:textId="77777777" w:rsidR="008F7A36" w:rsidRPr="003C4535" w:rsidRDefault="008F7A36" w:rsidP="00B63524">
            <w:pPr>
              <w:rPr>
                <w:iCs/>
                <w:lang w:eastAsia="de-DE"/>
              </w:rPr>
            </w:pPr>
            <w:r w:rsidRPr="003C4535">
              <w:rPr>
                <w:lang w:eastAsia="de-DE"/>
              </w:rPr>
              <w:t>G</w:t>
            </w:r>
            <w:r w:rsidRPr="003C4535">
              <w:rPr>
                <w:iCs/>
                <w:lang w:eastAsia="de-DE"/>
              </w:rPr>
              <w:t xml:space="preserve">ermany, </w:t>
            </w:r>
            <w:r w:rsidRPr="003C4535">
              <w:rPr>
                <w:lang w:eastAsia="de-DE"/>
              </w:rPr>
              <w:t xml:space="preserve">Hardegsen, </w:t>
            </w:r>
            <w:r w:rsidRPr="003C4535">
              <w:rPr>
                <w:iCs/>
                <w:lang w:eastAsia="de-DE"/>
              </w:rPr>
              <w:t xml:space="preserve">51.65 N, 9.82 E, 191 m alt. 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0CE18190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2341ABF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3F2FC62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20080D7F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6E7BC85F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Fagus sylvatica</w:t>
            </w:r>
            <w:r w:rsidRPr="003C4535">
              <w:rPr>
                <w:lang w:eastAsia="de-DE"/>
              </w:rPr>
              <w:t xml:space="preserve"> </w:t>
            </w:r>
          </w:p>
          <w:p w14:paraId="1DC2E252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Germany, Düdelsheim, 50.29 N, 9.03 E, 125 m alt.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5871165D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573DEEE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93C0E94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60A48579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6FFA90C8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Fagus sylvatica</w:t>
            </w:r>
            <w:r w:rsidRPr="003C4535">
              <w:rPr>
                <w:lang w:eastAsia="de-DE"/>
              </w:rPr>
              <w:t xml:space="preserve"> </w:t>
            </w:r>
          </w:p>
          <w:p w14:paraId="7A914C14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Germany, Trippstadt, 49.35 N, 7.77 E, 406 m alt.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33208C2F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2AEB6BA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3A4B446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0DD0963D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22A14B97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20DDA5D7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Fagus sylvatica</w:t>
            </w:r>
          </w:p>
          <w:p w14:paraId="722FF59B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Denmark,</w:t>
            </w:r>
            <w:r w:rsidRPr="003C4535">
              <w:t xml:space="preserve"> </w:t>
            </w:r>
            <w:r w:rsidRPr="003C4535">
              <w:rPr>
                <w:color w:val="000000" w:themeColor="text1"/>
                <w:lang w:eastAsia="de-DE"/>
              </w:rPr>
              <w:t xml:space="preserve">Hørsholm, </w:t>
            </w:r>
            <w:r w:rsidRPr="003C4535">
              <w:rPr>
                <w:iCs/>
                <w:lang w:eastAsia="de-DE"/>
              </w:rPr>
              <w:t>55.87 N, 12.50 E, 40 m alt.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4EE269B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F4BE658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28A7B21C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16205497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7159E1B2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Fagus orientalis</w:t>
            </w:r>
          </w:p>
          <w:p w14:paraId="20345663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Balkan</w:t>
            </w:r>
            <w:r w:rsidRPr="003C4535">
              <w:rPr>
                <w:color w:val="000000" w:themeColor="text1"/>
                <w:lang w:eastAsia="de-DE"/>
              </w:rPr>
              <w:t xml:space="preserve">s  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2E2DD06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445E67B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7149E40B" w14:textId="77777777" w:rsidTr="00B63524">
        <w:trPr>
          <w:trHeight w:val="259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4468A334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bCs/>
                <w:i/>
                <w:iCs/>
                <w:color w:val="FF0000"/>
                <w:lang w:eastAsia="de-DE"/>
              </w:rPr>
              <w:lastRenderedPageBreak/>
              <w:t xml:space="preserve">Forsythia suspensa </w:t>
            </w:r>
            <w:r w:rsidRPr="003C4535">
              <w:rPr>
                <w:bCs/>
                <w:i/>
                <w:iCs/>
                <w:lang w:eastAsia="de-DE"/>
              </w:rPr>
              <w:t>fortunei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7D49E338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Cs/>
                <w:lang w:eastAsia="de-DE"/>
              </w:rPr>
              <w:t>German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169ED9AD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7117EEA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200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53EB246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00517BC0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3ABE782D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bCs/>
                <w:i/>
                <w:iCs/>
                <w:lang w:eastAsia="de-DE"/>
              </w:rPr>
              <w:t>Populus canescens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38152BB1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erman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1F39FADF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E5A0120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5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DE9E060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2FC4E93D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5105230E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bCs/>
                <w:i/>
                <w:iCs/>
                <w:lang w:eastAsia="de-DE"/>
              </w:rPr>
              <w:t>Populus tremula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4D1EB3AB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erman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2DDF7858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1189DE9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86EDA98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2C51026E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303491D8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6BCBC649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opulus tremula</w:t>
            </w:r>
          </w:p>
          <w:p w14:paraId="0382CEEA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E-Poland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C48AC2B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B01BA33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58CC64B2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3AD70FE0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6788DD03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opulus tremula</w:t>
            </w:r>
          </w:p>
          <w:p w14:paraId="0893B7BA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S-Finland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5FC02CF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004876E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0D271473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343FE36C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12046926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opulus tremula</w:t>
            </w:r>
          </w:p>
          <w:p w14:paraId="4E429226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Ireland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AED903F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6C3B5ED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1998</w:t>
            </w:r>
          </w:p>
        </w:tc>
      </w:tr>
      <w:tr w:rsidR="008F7A36" w:rsidRPr="003C4535" w14:paraId="4491705B" w14:textId="77777777" w:rsidTr="00B63524">
        <w:trPr>
          <w:trHeight w:val="259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2F4840F7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01F11E9F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opulus tremula</w:t>
            </w:r>
          </w:p>
          <w:p w14:paraId="1A3079E7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reece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0C158FA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47F594C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1993</w:t>
            </w:r>
          </w:p>
        </w:tc>
      </w:tr>
      <w:tr w:rsidR="008F7A36" w:rsidRPr="003C4535" w14:paraId="1CE53F33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1A90324C" w14:textId="77777777" w:rsidR="008F7A36" w:rsidRPr="003C4535" w:rsidRDefault="008F7A36" w:rsidP="00B63524">
            <w:pPr>
              <w:rPr>
                <w:color w:val="FF0000"/>
                <w:lang w:eastAsia="de-DE"/>
              </w:rPr>
            </w:pPr>
            <w:r w:rsidRPr="003C4535">
              <w:rPr>
                <w:bCs/>
                <w:i/>
                <w:iCs/>
                <w:color w:val="FF0000"/>
                <w:lang w:eastAsia="de-DE"/>
              </w:rPr>
              <w:t>Prunus avium</w:t>
            </w:r>
            <w:r w:rsidRPr="003C4535">
              <w:rPr>
                <w:bCs/>
                <w:iCs/>
                <w:vertAlign w:val="superscript"/>
                <w:lang w:eastAsia="de-DE"/>
              </w:rPr>
              <w:t>3</w:t>
            </w:r>
          </w:p>
          <w:p w14:paraId="28E63BEB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Germany, Bovenden, 51.59 N, 9.49 E, 139 m alt.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23956397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51A5AB1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F16130A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6F5B4B53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21B655D4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Prunus avium</w:t>
            </w:r>
            <w:r w:rsidRPr="003C4535">
              <w:rPr>
                <w:lang w:eastAsia="de-DE"/>
              </w:rPr>
              <w:t xml:space="preserve"> </w:t>
            </w:r>
          </w:p>
          <w:p w14:paraId="6B0778BC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Germany, Lutter, 51.33 N, 10.12 E, 325 m alt.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18AFB285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7605349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567EF7C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06D9AD60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1C65A2D8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0224FD55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0175695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A616E84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 </w:t>
            </w:r>
          </w:p>
        </w:tc>
      </w:tr>
      <w:tr w:rsidR="008F7A36" w:rsidRPr="003C4535" w14:paraId="029D3A77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67DCF33F" w14:textId="77777777" w:rsidR="008F7A36" w:rsidRPr="003C4535" w:rsidRDefault="008F7A36" w:rsidP="00B63524">
            <w:pPr>
              <w:rPr>
                <w:bCs/>
                <w:iCs/>
                <w:lang w:eastAsia="de-DE"/>
              </w:rPr>
            </w:pPr>
            <w:r w:rsidRPr="003C4535">
              <w:rPr>
                <w:bCs/>
                <w:i/>
                <w:iCs/>
                <w:lang w:eastAsia="de-DE"/>
              </w:rPr>
              <w:t>Quercus petraea</w:t>
            </w:r>
            <w:r w:rsidRPr="003C4535">
              <w:rPr>
                <w:bCs/>
                <w:iCs/>
                <w:vertAlign w:val="superscript"/>
                <w:lang w:eastAsia="de-DE"/>
              </w:rPr>
              <w:t>2</w:t>
            </w:r>
          </w:p>
          <w:p w14:paraId="226C9AA5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ermany, Zell, 50.03 N, 7.19 E, 100 m alt.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3B756EDA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32A82E7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0ECAC5D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13</w:t>
            </w:r>
          </w:p>
        </w:tc>
      </w:tr>
      <w:tr w:rsidR="008F7A36" w:rsidRPr="003C4535" w14:paraId="33512C1B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64D89011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631BB5CA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Quercus petraea</w:t>
            </w:r>
          </w:p>
          <w:p w14:paraId="391A0084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 xml:space="preserve">Croatia, </w:t>
            </w:r>
            <w:r w:rsidRPr="003C4535">
              <w:rPr>
                <w:color w:val="000000" w:themeColor="text1"/>
                <w:lang w:eastAsia="de-DE"/>
              </w:rPr>
              <w:t>Krstovi,</w:t>
            </w:r>
            <w:r w:rsidRPr="003C4535">
              <w:rPr>
                <w:lang w:eastAsia="de-DE"/>
              </w:rPr>
              <w:t xml:space="preserve"> 45.13 N, 16.41 E, 168 m alt.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592A4A4" w14:textId="77777777" w:rsidR="008F7A36" w:rsidRPr="003C4535" w:rsidRDefault="008F7A36" w:rsidP="00B63524">
            <w:pPr>
              <w:rPr>
                <w:highlight w:val="yellow"/>
                <w:lang w:eastAsia="de-DE"/>
              </w:rPr>
            </w:pPr>
            <w:r w:rsidRPr="003C4535">
              <w:rPr>
                <w:lang w:eastAsia="de-DE"/>
              </w:rPr>
              <w:t>197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5C2F581" w14:textId="77777777" w:rsidR="008F7A36" w:rsidRPr="003C4535" w:rsidRDefault="008F7A36" w:rsidP="00B63524">
            <w:pPr>
              <w:rPr>
                <w:highlight w:val="yellow"/>
                <w:lang w:eastAsia="de-DE"/>
              </w:rPr>
            </w:pPr>
            <w:r w:rsidRPr="003C4535">
              <w:rPr>
                <w:lang w:eastAsia="de-DE"/>
              </w:rPr>
              <w:t>2013</w:t>
            </w:r>
          </w:p>
        </w:tc>
      </w:tr>
      <w:tr w:rsidR="008F7A36" w:rsidRPr="003C4535" w14:paraId="4A22E969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4C15E445" w14:textId="77777777" w:rsidR="008F7A36" w:rsidRPr="003C4535" w:rsidRDefault="008F7A36" w:rsidP="00B63524">
            <w:pPr>
              <w:rPr>
                <w:bCs/>
                <w:i/>
                <w:iCs/>
                <w:color w:val="FF0000"/>
                <w:lang w:eastAsia="de-DE"/>
              </w:rPr>
            </w:pPr>
            <w:r w:rsidRPr="003C4535">
              <w:rPr>
                <w:bCs/>
                <w:i/>
                <w:iCs/>
                <w:color w:val="FF0000"/>
                <w:lang w:eastAsia="de-DE"/>
              </w:rPr>
              <w:t>Quercus robur</w:t>
            </w:r>
            <w:r w:rsidRPr="003C4535">
              <w:rPr>
                <w:bCs/>
                <w:iCs/>
                <w:vertAlign w:val="superscript"/>
                <w:lang w:eastAsia="de-DE"/>
              </w:rPr>
              <w:t>2</w:t>
            </w:r>
          </w:p>
          <w:p w14:paraId="7EE30A72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Germany, Wolfgang, 50.13 N, 8.92 E, 108 m alt.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6714C062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2254AF1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BB8C324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7C004072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386136DD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Quercus robur</w:t>
            </w:r>
          </w:p>
          <w:p w14:paraId="04828E56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Germany, Barlohe, 54.13 N, 9.61 E, 104 m alt.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1F9B28C0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E77075F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7629523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4E18C40F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30B5425C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34BFA175" w14:textId="77777777" w:rsidR="008F7A36" w:rsidRPr="003C4535" w:rsidRDefault="008F7A36" w:rsidP="00B63524">
            <w:pPr>
              <w:rPr>
                <w:color w:val="000000" w:themeColor="text1"/>
                <w:lang w:eastAsia="de-DE"/>
              </w:rPr>
            </w:pPr>
            <w:r w:rsidRPr="003C4535">
              <w:rPr>
                <w:i/>
                <w:iCs/>
                <w:color w:val="000000" w:themeColor="text1"/>
                <w:lang w:eastAsia="de-DE"/>
              </w:rPr>
              <w:t>Quercus robur</w:t>
            </w:r>
          </w:p>
          <w:p w14:paraId="36A1DDC5" w14:textId="77777777" w:rsidR="008F7A36" w:rsidRPr="003C4535" w:rsidRDefault="008F7A36" w:rsidP="00B63524">
            <w:pPr>
              <w:rPr>
                <w:color w:val="000000" w:themeColor="text1"/>
                <w:highlight w:val="yellow"/>
                <w:lang w:eastAsia="de-DE"/>
              </w:rPr>
            </w:pPr>
            <w:r w:rsidRPr="003C4535">
              <w:rPr>
                <w:color w:val="000000" w:themeColor="text1"/>
                <w:lang w:eastAsia="de-DE"/>
              </w:rPr>
              <w:t xml:space="preserve">Croatia, Lipovljani, </w:t>
            </w:r>
            <w:r w:rsidRPr="003C4535">
              <w:rPr>
                <w:iCs/>
                <w:color w:val="000000" w:themeColor="text1"/>
                <w:lang w:eastAsia="de-DE"/>
              </w:rPr>
              <w:t>45.40 N, 16.89 E, 168 m alt.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AC5A75A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BB23144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3984DCA9" w14:textId="77777777" w:rsidTr="00B63524">
        <w:trPr>
          <w:trHeight w:val="126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272662CB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bCs/>
                <w:i/>
                <w:iCs/>
                <w:lang w:eastAsia="de-DE"/>
              </w:rPr>
              <w:t>Ribes alpinum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06A8DC71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lastRenderedPageBreak/>
              <w:t>Austria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171D9499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4DA783D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196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C43A104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70C5DE19" w14:textId="77777777" w:rsidTr="00B63524">
        <w:trPr>
          <w:trHeight w:val="315"/>
        </w:trPr>
        <w:tc>
          <w:tcPr>
            <w:tcW w:w="1969" w:type="pct"/>
            <w:shd w:val="clear" w:color="auto" w:fill="auto"/>
            <w:noWrap/>
            <w:vAlign w:val="bottom"/>
          </w:tcPr>
          <w:p w14:paraId="391220CD" w14:textId="77777777" w:rsidR="008F7A36" w:rsidRPr="003C4535" w:rsidRDefault="008F7A36" w:rsidP="00B63524">
            <w:pPr>
              <w:rPr>
                <w:color w:val="FF0000"/>
                <w:lang w:eastAsia="de-DE"/>
              </w:rPr>
            </w:pPr>
            <w:r w:rsidRPr="003C4535">
              <w:rPr>
                <w:bCs/>
                <w:i/>
                <w:iCs/>
                <w:color w:val="FF0000"/>
                <w:lang w:eastAsia="de-DE"/>
              </w:rPr>
              <w:t>Robinia pseudoacacia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07813769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USA</w:t>
            </w:r>
          </w:p>
        </w:tc>
        <w:tc>
          <w:tcPr>
            <w:tcW w:w="1971" w:type="pct"/>
            <w:shd w:val="clear" w:color="auto" w:fill="auto"/>
            <w:noWrap/>
            <w:vAlign w:val="bottom"/>
          </w:tcPr>
          <w:p w14:paraId="03376FF2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00CE3E41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59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033704F5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21C3B7D9" w14:textId="77777777" w:rsidTr="00B63524">
        <w:trPr>
          <w:trHeight w:val="31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71E64D83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bCs/>
                <w:i/>
                <w:iCs/>
                <w:lang w:eastAsia="de-DE"/>
              </w:rPr>
              <w:t>Salix acutifolia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2B389B3E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erman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35A86EB8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9AC507A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29824AD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5C8FF218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6C70BFBF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bCs/>
                <w:i/>
                <w:iCs/>
                <w:lang w:eastAsia="de-DE"/>
              </w:rPr>
              <w:t>Salix aurita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3C78F0E8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erman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06BECB21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083521B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5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8F1BA97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02E86ECD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19476840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bCs/>
                <w:i/>
                <w:iCs/>
                <w:lang w:eastAsia="de-DE"/>
              </w:rPr>
              <w:t>Salix glauca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63771772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reenland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6ACB5318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53FA207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537A602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5DD79CC3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29EF5A4F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bCs/>
                <w:i/>
                <w:iCs/>
                <w:lang w:eastAsia="de-DE"/>
              </w:rPr>
              <w:t>Salix smithiana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5E684624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erman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6157C1D2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EB380F5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5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76737E1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4A7E2410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33A5BF81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bCs/>
                <w:i/>
                <w:iCs/>
                <w:lang w:eastAsia="de-DE"/>
              </w:rPr>
              <w:t>Salix viminalis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78B08975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erman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2796464A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B13573B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0063DD0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4E2CAAFD" w14:textId="77777777" w:rsidTr="00B63524">
        <w:trPr>
          <w:trHeight w:val="31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643A48EF" w14:textId="77777777" w:rsidR="008F7A36" w:rsidRPr="003C4535" w:rsidRDefault="008F7A36" w:rsidP="00B63524">
            <w:pPr>
              <w:rPr>
                <w:i/>
                <w:iCs/>
                <w:color w:val="FF0000"/>
                <w:lang w:eastAsia="de-DE"/>
              </w:rPr>
            </w:pPr>
            <w:r w:rsidRPr="003C4535">
              <w:rPr>
                <w:bCs/>
                <w:i/>
                <w:iCs/>
                <w:color w:val="FF0000"/>
                <w:lang w:eastAsia="de-DE"/>
              </w:rPr>
              <w:t>Sambucus nigra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</w:p>
          <w:p w14:paraId="2B0CF1D6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erman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2AA65FA2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BAF88DE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6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8227D46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7F3DB31D" w14:textId="77777777" w:rsidTr="00B63524">
        <w:trPr>
          <w:trHeight w:val="510"/>
        </w:trPr>
        <w:tc>
          <w:tcPr>
            <w:tcW w:w="1969" w:type="pct"/>
            <w:shd w:val="clear" w:color="auto" w:fill="auto"/>
            <w:vAlign w:val="bottom"/>
          </w:tcPr>
          <w:p w14:paraId="22A88D78" w14:textId="77777777" w:rsidR="008F7A36" w:rsidRPr="003C4535" w:rsidRDefault="008F7A36" w:rsidP="00B63524">
            <w:pPr>
              <w:rPr>
                <w:color w:val="FF0000"/>
                <w:lang w:eastAsia="de-DE"/>
              </w:rPr>
            </w:pPr>
            <w:r w:rsidRPr="003C4535">
              <w:rPr>
                <w:bCs/>
                <w:i/>
                <w:iCs/>
                <w:color w:val="FF0000"/>
                <w:lang w:eastAsia="de-DE"/>
              </w:rPr>
              <w:t>Sorbus aucuparia</w:t>
            </w:r>
            <w:r w:rsidRPr="003C4535">
              <w:rPr>
                <w:bCs/>
                <w:iCs/>
                <w:vertAlign w:val="superscript"/>
                <w:lang w:eastAsia="de-DE"/>
              </w:rPr>
              <w:t>3</w:t>
            </w:r>
          </w:p>
          <w:p w14:paraId="3747FB1A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Czech Republic</w:t>
            </w:r>
          </w:p>
        </w:tc>
        <w:tc>
          <w:tcPr>
            <w:tcW w:w="1971" w:type="pct"/>
            <w:shd w:val="clear" w:color="auto" w:fill="auto"/>
            <w:noWrap/>
            <w:vAlign w:val="bottom"/>
          </w:tcPr>
          <w:p w14:paraId="5F78EB5C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3CEA1D3C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0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7C706773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2A604A42" w14:textId="77777777" w:rsidTr="00B63524">
        <w:trPr>
          <w:trHeight w:val="510"/>
        </w:trPr>
        <w:tc>
          <w:tcPr>
            <w:tcW w:w="1969" w:type="pct"/>
            <w:shd w:val="clear" w:color="auto" w:fill="auto"/>
            <w:vAlign w:val="bottom"/>
          </w:tcPr>
          <w:p w14:paraId="7D0D67FA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</w:p>
        </w:tc>
        <w:tc>
          <w:tcPr>
            <w:tcW w:w="1971" w:type="pct"/>
            <w:shd w:val="clear" w:color="auto" w:fill="auto"/>
            <w:noWrap/>
            <w:vAlign w:val="bottom"/>
          </w:tcPr>
          <w:p w14:paraId="065AD92F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i/>
                <w:iCs/>
                <w:lang w:eastAsia="de-DE"/>
              </w:rPr>
              <w:t>Sorbus aucuparia</w:t>
            </w:r>
          </w:p>
          <w:p w14:paraId="664AA12F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N-Scandinavia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5816825B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6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7293C7AE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17</w:t>
            </w:r>
          </w:p>
        </w:tc>
      </w:tr>
      <w:tr w:rsidR="008F7A36" w:rsidRPr="003C4535" w14:paraId="5D02FCDC" w14:textId="77777777" w:rsidTr="00B63524">
        <w:trPr>
          <w:trHeight w:val="510"/>
        </w:trPr>
        <w:tc>
          <w:tcPr>
            <w:tcW w:w="1969" w:type="pct"/>
            <w:shd w:val="clear" w:color="auto" w:fill="auto"/>
            <w:vAlign w:val="bottom"/>
            <w:hideMark/>
          </w:tcPr>
          <w:p w14:paraId="4B0D9D1E" w14:textId="77777777" w:rsidR="008F7A36" w:rsidRPr="003C4535" w:rsidRDefault="008F7A36" w:rsidP="00B63524">
            <w:pPr>
              <w:rPr>
                <w:i/>
                <w:iCs/>
                <w:lang w:eastAsia="de-DE"/>
              </w:rPr>
            </w:pPr>
            <w:r w:rsidRPr="003C4535">
              <w:rPr>
                <w:bCs/>
                <w:i/>
                <w:iCs/>
                <w:color w:val="FF0000"/>
                <w:lang w:eastAsia="de-DE"/>
              </w:rPr>
              <w:t>Syringa x chinensis</w:t>
            </w:r>
            <w:r w:rsidRPr="003C4535">
              <w:rPr>
                <w:bCs/>
                <w:iCs/>
                <w:vertAlign w:val="superscript"/>
                <w:lang w:eastAsia="de-DE"/>
              </w:rPr>
              <w:t>1</w:t>
            </w:r>
            <w:r w:rsidRPr="003C4535">
              <w:rPr>
                <w:bCs/>
                <w:i/>
                <w:iCs/>
                <w:lang w:eastAsia="de-DE"/>
              </w:rPr>
              <w:br/>
            </w:r>
            <w:r w:rsidRPr="003C4535">
              <w:rPr>
                <w:bCs/>
                <w:iCs/>
                <w:lang w:eastAsia="de-DE"/>
              </w:rPr>
              <w:t>cult.</w:t>
            </w:r>
            <w:r w:rsidRPr="003C4535">
              <w:rPr>
                <w:bCs/>
                <w:i/>
                <w:iCs/>
                <w:lang w:eastAsia="de-DE"/>
              </w:rPr>
              <w:t xml:space="preserve"> Red Rothomagensis</w:t>
            </w:r>
          </w:p>
          <w:p w14:paraId="64516B40" w14:textId="77777777" w:rsidR="008F7A36" w:rsidRPr="003C4535" w:rsidRDefault="008F7A36" w:rsidP="00B63524">
            <w:pPr>
              <w:rPr>
                <w:bCs/>
                <w:iCs/>
                <w:lang w:eastAsia="de-DE"/>
              </w:rPr>
            </w:pPr>
            <w:r w:rsidRPr="003C4535">
              <w:rPr>
                <w:iCs/>
                <w:lang w:eastAsia="de-DE"/>
              </w:rPr>
              <w:t>German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228C70E9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0D45B63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200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DC2960A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  <w:tr w:rsidR="008F7A36" w:rsidRPr="003C4535" w14:paraId="65002FBA" w14:textId="77777777" w:rsidTr="00B63524">
        <w:trPr>
          <w:trHeight w:val="255"/>
        </w:trPr>
        <w:tc>
          <w:tcPr>
            <w:tcW w:w="1969" w:type="pct"/>
            <w:shd w:val="clear" w:color="auto" w:fill="auto"/>
            <w:noWrap/>
            <w:vAlign w:val="bottom"/>
            <w:hideMark/>
          </w:tcPr>
          <w:p w14:paraId="56AB79A2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bCs/>
                <w:i/>
                <w:iCs/>
                <w:lang w:eastAsia="de-DE"/>
              </w:rPr>
              <w:t>Tilia cordata</w:t>
            </w:r>
            <w:r w:rsidRPr="003C4535">
              <w:rPr>
                <w:bCs/>
                <w:iCs/>
                <w:vertAlign w:val="superscript"/>
                <w:lang w:eastAsia="de-DE"/>
              </w:rPr>
              <w:t>2</w:t>
            </w:r>
          </w:p>
          <w:p w14:paraId="0B662368" w14:textId="77777777" w:rsidR="008F7A36" w:rsidRPr="003C4535" w:rsidRDefault="008F7A36" w:rsidP="00B63524">
            <w:pPr>
              <w:rPr>
                <w:bCs/>
                <w:i/>
                <w:iCs/>
                <w:lang w:eastAsia="de-DE"/>
              </w:rPr>
            </w:pPr>
            <w:r w:rsidRPr="003C4535">
              <w:rPr>
                <w:lang w:eastAsia="de-DE"/>
              </w:rPr>
              <w:t>Germany</w:t>
            </w:r>
          </w:p>
        </w:tc>
        <w:tc>
          <w:tcPr>
            <w:tcW w:w="1971" w:type="pct"/>
            <w:shd w:val="clear" w:color="auto" w:fill="auto"/>
            <w:noWrap/>
            <w:vAlign w:val="bottom"/>
            <w:hideMark/>
          </w:tcPr>
          <w:p w14:paraId="6869014E" w14:textId="77777777" w:rsidR="008F7A36" w:rsidRPr="003C4535" w:rsidRDefault="008F7A36" w:rsidP="00B63524">
            <w:pPr>
              <w:rPr>
                <w:lang w:eastAsia="de-D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F63F3D7" w14:textId="77777777" w:rsidR="008F7A36" w:rsidRPr="003C4535" w:rsidRDefault="008F7A36" w:rsidP="00B63524">
            <w:pPr>
              <w:rPr>
                <w:lang w:eastAsia="de-DE"/>
              </w:rPr>
            </w:pPr>
            <w:r w:rsidRPr="003C4535">
              <w:rPr>
                <w:lang w:eastAsia="de-DE"/>
              </w:rPr>
              <w:t>197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88E452A" w14:textId="77777777" w:rsidR="008F7A36" w:rsidRPr="003C4535" w:rsidRDefault="008F7A36" w:rsidP="00B63524">
            <w:pPr>
              <w:rPr>
                <w:color w:val="000000"/>
                <w:lang w:eastAsia="de-DE"/>
              </w:rPr>
            </w:pPr>
            <w:r w:rsidRPr="003C4535">
              <w:rPr>
                <w:color w:val="000000"/>
                <w:lang w:eastAsia="de-DE"/>
              </w:rPr>
              <w:t>2020</w:t>
            </w:r>
          </w:p>
        </w:tc>
      </w:tr>
    </w:tbl>
    <w:p w14:paraId="5333D9BF" w14:textId="77777777" w:rsidR="008F7A36" w:rsidRPr="003C4535" w:rsidRDefault="008F7A36" w:rsidP="008F7A36">
      <w:pPr>
        <w:spacing w:line="259" w:lineRule="auto"/>
      </w:pPr>
    </w:p>
    <w:bookmarkEnd w:id="0"/>
    <w:p w14:paraId="3E21304D" w14:textId="77777777" w:rsidR="009877F3" w:rsidRPr="003C4535" w:rsidRDefault="009877F3"/>
    <w:sectPr w:rsidR="009877F3" w:rsidRPr="003C4535" w:rsidSect="008F7A36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A36"/>
    <w:rsid w:val="003C4535"/>
    <w:rsid w:val="008F7A36"/>
    <w:rsid w:val="009877F3"/>
    <w:rsid w:val="00A97187"/>
    <w:rsid w:val="00B4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10BD11"/>
  <w15:chartTrackingRefBased/>
  <w15:docId w15:val="{F2558922-F837-E442-A050-E9C41D5F3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Renner</dc:creator>
  <cp:keywords/>
  <dc:description/>
  <cp:lastModifiedBy>Susanne Renner</cp:lastModifiedBy>
  <cp:revision>3</cp:revision>
  <dcterms:created xsi:type="dcterms:W3CDTF">2021-06-18T14:41:00Z</dcterms:created>
  <dcterms:modified xsi:type="dcterms:W3CDTF">2021-06-18T14:51:00Z</dcterms:modified>
</cp:coreProperties>
</file>